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. Gene Ontology (GO) and PFAM terms significantly enriched in unique (non-syntenic) regions of the 3 </w:t>
      </w:r>
      <w:r>
        <w:rPr>
          <w:b/>
          <w:i/>
        </w:rPr>
        <w:t xml:space="preserve">Paracoccidiodes </w:t>
      </w:r>
      <w:r>
        <w:rPr>
          <w:b/>
        </w:rPr>
        <w:t>genomes. P-values were calculated using Fisher’s exact test and Bonferroni corrected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516"/>
        <w:gridCol w:w="1443"/>
        <w:gridCol w:w="1172"/>
        <w:gridCol w:w="3084"/>
      </w:tblGrid>
      <w:tr>
        <w:trPr/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rm ID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 in unique regions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 in syntenic regions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-value</w:t>
            </w:r>
          </w:p>
        </w:tc>
        <w:tc>
          <w:tcPr>
            <w:tcW w:w="3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rm description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0785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5E-08</w:t>
            </w:r>
          </w:p>
        </w:tc>
        <w:tc>
          <w:tcPr>
            <w:tcW w:w="3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omatin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078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7E-0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osome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367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3E-3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ic acid binding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396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7E-0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A-directed DNA polymerase activity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431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2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rnesyl-diphosphate farnesyltransferase activity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452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9E-13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nuclease H activity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471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8E-0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tyrosine kinase activity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6278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E-0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A-dependent DNA replication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632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4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packaging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633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25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osome assembly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6468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5E-1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amino acid phosphorylation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827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3E-1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nc ion binding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507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9E-2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integration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149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255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omatin assembly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06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3E-11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inase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07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5E-0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aseH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098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4E-2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-CCHC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12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E-0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one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43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3E-0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nyltrans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66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3E-22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ve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78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D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103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c_rhodopsin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118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0E-0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p1_Fun34_YaaH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275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7E-10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EL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318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6E-47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DE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409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0E-06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PRTase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772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174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VT_2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1023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9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P3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1191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E-18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UF3435</w:t>
            </w:r>
          </w:p>
        </w:tc>
      </w:tr>
      <w:tr>
        <w:trPr/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069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2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3E-11</w:t>
            </w:r>
          </w:p>
        </w:tc>
        <w:tc>
          <w:tcPr>
            <w:tcW w:w="30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inas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16:00Z</dcterms:created>
  <dc:creator>Chris Desjardins</dc:creator>
  <dc:description/>
  <cp:keywords/>
  <dc:language>en-US</dc:language>
  <cp:lastModifiedBy>Chris Desjardins</cp:lastModifiedBy>
  <dcterms:modified xsi:type="dcterms:W3CDTF">2011-07-20T15:16:00Z</dcterms:modified>
  <cp:revision>1</cp:revision>
  <dc:subject/>
  <dc:title/>
</cp:coreProperties>
</file>